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65A86E" w14:textId="77777777" w:rsidR="00003AA1" w:rsidRDefault="00003AA1" w:rsidP="00003AA1">
      <w:pPr>
        <w:rPr>
          <w:rFonts w:asciiTheme="majorHAnsi" w:hAnsiTheme="majorHAnsi" w:cstheme="majorHAnsi"/>
          <w:b/>
          <w:sz w:val="24"/>
          <w:szCs w:val="24"/>
        </w:rPr>
      </w:pPr>
    </w:p>
    <w:p w14:paraId="63F8368C" w14:textId="77777777" w:rsidR="00B76922" w:rsidRDefault="00B76922" w:rsidP="00003AA1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4050F645" wp14:editId="7D047C18">
            <wp:extent cx="3371850" cy="3193039"/>
            <wp:effectExtent l="0" t="0" r="0" b="7620"/>
            <wp:docPr id="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32" t="18889" r="38041" b="50247"/>
                    <a:stretch/>
                  </pic:blipFill>
                  <pic:spPr>
                    <a:xfrm>
                      <a:off x="0" y="0"/>
                      <a:ext cx="3378682" cy="3199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21F49B" w14:textId="4451831C" w:rsidR="00003AA1" w:rsidRPr="0099031A" w:rsidRDefault="00003AA1" w:rsidP="00003AA1">
      <w:pPr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  <w:szCs w:val="24"/>
        </w:rPr>
        <w:t xml:space="preserve">S1 Fig. </w:t>
      </w:r>
      <w:r w:rsidRPr="0056334C">
        <w:rPr>
          <w:rFonts w:asciiTheme="majorHAnsi" w:hAnsiTheme="majorHAnsi" w:cstheme="majorHAnsi"/>
          <w:b/>
          <w:sz w:val="24"/>
          <w:szCs w:val="24"/>
        </w:rPr>
        <w:t xml:space="preserve">Mitochondrial activity of HPMCs after </w:t>
      </w:r>
      <w:r>
        <w:rPr>
          <w:rFonts w:asciiTheme="majorHAnsi" w:hAnsiTheme="majorHAnsi" w:cstheme="majorHAnsi"/>
          <w:b/>
          <w:sz w:val="24"/>
          <w:szCs w:val="24"/>
        </w:rPr>
        <w:t>treatment</w:t>
      </w:r>
      <w:r w:rsidRPr="0056334C">
        <w:rPr>
          <w:rFonts w:asciiTheme="majorHAnsi" w:hAnsiTheme="majorHAnsi" w:cstheme="majorHAnsi"/>
          <w:b/>
          <w:sz w:val="24"/>
          <w:szCs w:val="24"/>
        </w:rPr>
        <w:t xml:space="preserve"> with BIX01294.</w:t>
      </w:r>
    </w:p>
    <w:p w14:paraId="06B1B215" w14:textId="77777777" w:rsidR="00003AA1" w:rsidRPr="0099031A" w:rsidRDefault="00003AA1" w:rsidP="00003AA1">
      <w:pPr>
        <w:rPr>
          <w:rFonts w:asciiTheme="majorHAnsi" w:hAnsiTheme="majorHAnsi" w:cstheme="majorHAnsi"/>
          <w:sz w:val="24"/>
          <w:szCs w:val="24"/>
        </w:rPr>
      </w:pPr>
      <w:r w:rsidRPr="0099031A">
        <w:rPr>
          <w:rFonts w:asciiTheme="majorHAnsi" w:hAnsiTheme="majorHAnsi" w:cstheme="majorHAnsi"/>
          <w:sz w:val="24"/>
          <w:szCs w:val="24"/>
        </w:rPr>
        <w:t>We assessed the cytotoxicity of BIX01294 at 1, 2, and 5 µ</w:t>
      </w:r>
      <w:r w:rsidRPr="00F308A4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M in HPMCs by the WST-1 assay that measures mitochondrial activity. 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>The g</w:t>
      </w:r>
      <w:r w:rsidRPr="00F308A4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raph shows mitochondrial activity 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>in</w:t>
      </w:r>
      <w:r w:rsidRPr="00F308A4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HPMCs 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treated </w:t>
      </w:r>
      <w:r w:rsidRPr="00F308A4">
        <w:rPr>
          <w:rFonts w:asciiTheme="majorHAnsi" w:hAnsiTheme="majorHAnsi" w:cstheme="majorHAnsi"/>
          <w:color w:val="000000" w:themeColor="text1"/>
          <w:sz w:val="24"/>
          <w:szCs w:val="24"/>
        </w:rPr>
        <w:t>with the various dose</w:t>
      </w:r>
      <w:r>
        <w:rPr>
          <w:rFonts w:asciiTheme="majorHAnsi" w:hAnsiTheme="majorHAnsi" w:cstheme="majorHAnsi"/>
          <w:color w:val="000000" w:themeColor="text1"/>
          <w:sz w:val="24"/>
          <w:szCs w:val="24"/>
        </w:rPr>
        <w:t>s</w:t>
      </w:r>
      <w:r w:rsidRPr="00F308A4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of BIX01294. D</w:t>
      </w:r>
      <w:r w:rsidRPr="0099031A">
        <w:rPr>
          <w:rFonts w:asciiTheme="majorHAnsi" w:hAnsiTheme="majorHAnsi" w:cstheme="majorHAnsi"/>
          <w:sz w:val="24"/>
          <w:szCs w:val="24"/>
        </w:rPr>
        <w:t>ata are expressed as the mean ± SE. Statistical analysis was performed by analysis of variance followed by Tukey’s post-hoc test. *</w:t>
      </w:r>
      <w:r w:rsidRPr="006C57EF">
        <w:rPr>
          <w:rFonts w:asciiTheme="majorHAnsi" w:hAnsiTheme="majorHAnsi" w:cstheme="majorHAnsi"/>
          <w:i/>
          <w:sz w:val="24"/>
          <w:szCs w:val="24"/>
        </w:rPr>
        <w:t>P</w:t>
      </w:r>
      <w:r w:rsidRPr="00B53C41">
        <w:rPr>
          <w:rFonts w:asciiTheme="majorHAnsi" w:hAnsiTheme="majorHAnsi" w:cstheme="majorHAnsi"/>
          <w:i/>
          <w:sz w:val="24"/>
          <w:szCs w:val="24"/>
        </w:rPr>
        <w:t xml:space="preserve"> </w:t>
      </w:r>
      <w:r w:rsidRPr="0099031A">
        <w:rPr>
          <w:rFonts w:asciiTheme="majorHAnsi" w:hAnsiTheme="majorHAnsi" w:cstheme="majorHAnsi"/>
          <w:sz w:val="24"/>
          <w:szCs w:val="24"/>
        </w:rPr>
        <w:t xml:space="preserve">&lt; 0.05, n = 5 samples per group. </w:t>
      </w:r>
    </w:p>
    <w:p w14:paraId="53B023EB" w14:textId="3A04B5D8" w:rsidR="00003AA1" w:rsidRPr="003974A2" w:rsidRDefault="00003AA1" w:rsidP="00B76922">
      <w:pPr>
        <w:widowControl/>
        <w:jc w:val="left"/>
        <w:rPr>
          <w:rFonts w:asciiTheme="majorHAnsi" w:hAnsiTheme="majorHAnsi" w:cstheme="majorHAnsi" w:hint="eastAsia"/>
          <w:b/>
          <w:sz w:val="24"/>
          <w:szCs w:val="24"/>
        </w:rPr>
      </w:pPr>
    </w:p>
    <w:sectPr w:rsidR="00003AA1" w:rsidRPr="003974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99E7B5" w14:textId="77777777" w:rsidR="00230AB7" w:rsidRDefault="00230AB7" w:rsidP="003974A2">
      <w:r>
        <w:separator/>
      </w:r>
    </w:p>
  </w:endnote>
  <w:endnote w:type="continuationSeparator" w:id="0">
    <w:p w14:paraId="2742B56E" w14:textId="77777777" w:rsidR="00230AB7" w:rsidRDefault="00230AB7" w:rsidP="0039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ECC140" w14:textId="77777777" w:rsidR="00230AB7" w:rsidRDefault="00230AB7" w:rsidP="003974A2">
      <w:r>
        <w:separator/>
      </w:r>
    </w:p>
  </w:footnote>
  <w:footnote w:type="continuationSeparator" w:id="0">
    <w:p w14:paraId="61F68A31" w14:textId="77777777" w:rsidR="00230AB7" w:rsidRDefault="00230AB7" w:rsidP="00397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AA1"/>
    <w:rsid w:val="00003AA1"/>
    <w:rsid w:val="00006A91"/>
    <w:rsid w:val="00043D36"/>
    <w:rsid w:val="0011477B"/>
    <w:rsid w:val="00155C79"/>
    <w:rsid w:val="00183047"/>
    <w:rsid w:val="00192509"/>
    <w:rsid w:val="001D6BFD"/>
    <w:rsid w:val="001E5BAA"/>
    <w:rsid w:val="002109ED"/>
    <w:rsid w:val="00230AB7"/>
    <w:rsid w:val="0027407A"/>
    <w:rsid w:val="002A7785"/>
    <w:rsid w:val="002D08E1"/>
    <w:rsid w:val="002F1A90"/>
    <w:rsid w:val="003160B5"/>
    <w:rsid w:val="00322FA4"/>
    <w:rsid w:val="003705FE"/>
    <w:rsid w:val="00383DC6"/>
    <w:rsid w:val="003974A2"/>
    <w:rsid w:val="003C5ECB"/>
    <w:rsid w:val="0041112B"/>
    <w:rsid w:val="00455603"/>
    <w:rsid w:val="004A199E"/>
    <w:rsid w:val="00510EC6"/>
    <w:rsid w:val="00590779"/>
    <w:rsid w:val="00594225"/>
    <w:rsid w:val="005A0FCF"/>
    <w:rsid w:val="005B141B"/>
    <w:rsid w:val="00644E4E"/>
    <w:rsid w:val="00686410"/>
    <w:rsid w:val="006B6FC4"/>
    <w:rsid w:val="00744B7C"/>
    <w:rsid w:val="0079603F"/>
    <w:rsid w:val="007970E7"/>
    <w:rsid w:val="007C11DA"/>
    <w:rsid w:val="008039A9"/>
    <w:rsid w:val="008039CE"/>
    <w:rsid w:val="008B457B"/>
    <w:rsid w:val="008B54A2"/>
    <w:rsid w:val="008F4E6F"/>
    <w:rsid w:val="009A25D3"/>
    <w:rsid w:val="009C4539"/>
    <w:rsid w:val="009D54F2"/>
    <w:rsid w:val="00A623DD"/>
    <w:rsid w:val="00A92997"/>
    <w:rsid w:val="00AA3D3C"/>
    <w:rsid w:val="00B03AE2"/>
    <w:rsid w:val="00B414BF"/>
    <w:rsid w:val="00B76922"/>
    <w:rsid w:val="00B80AAB"/>
    <w:rsid w:val="00BA51CD"/>
    <w:rsid w:val="00C11E6B"/>
    <w:rsid w:val="00C3783C"/>
    <w:rsid w:val="00C521CF"/>
    <w:rsid w:val="00CD47B5"/>
    <w:rsid w:val="00D22BAD"/>
    <w:rsid w:val="00D42191"/>
    <w:rsid w:val="00D619E7"/>
    <w:rsid w:val="00D8626F"/>
    <w:rsid w:val="00DF4329"/>
    <w:rsid w:val="00E33734"/>
    <w:rsid w:val="00EE6CA2"/>
    <w:rsid w:val="00F7061A"/>
    <w:rsid w:val="00FB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952B6F"/>
  <w15:docId w15:val="{FDFB8F71-DD43-4FA2-BECE-60B2D7CBC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3A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74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74A2"/>
  </w:style>
  <w:style w:type="paragraph" w:styleId="a5">
    <w:name w:val="footer"/>
    <w:basedOn w:val="a"/>
    <w:link w:val="a6"/>
    <w:uiPriority w:val="99"/>
    <w:unhideWhenUsed/>
    <w:rsid w:val="003974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74A2"/>
  </w:style>
  <w:style w:type="paragraph" w:styleId="a7">
    <w:name w:val="Balloon Text"/>
    <w:basedOn w:val="a"/>
    <w:link w:val="a8"/>
    <w:uiPriority w:val="99"/>
    <w:semiHidden/>
    <w:unhideWhenUsed/>
    <w:rsid w:val="00B414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414B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94225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94225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94225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94225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94225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1D6BF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e">
    <w:name w:val="Emphasis"/>
    <w:basedOn w:val="a0"/>
    <w:uiPriority w:val="20"/>
    <w:qFormat/>
    <w:rsid w:val="001D6BF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813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前田和也</cp:lastModifiedBy>
  <cp:revision>2</cp:revision>
  <dcterms:created xsi:type="dcterms:W3CDTF">2017-03-01T07:25:00Z</dcterms:created>
  <dcterms:modified xsi:type="dcterms:W3CDTF">2017-03-01T07:25:00Z</dcterms:modified>
</cp:coreProperties>
</file>